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4505E" w14:textId="3417C689" w:rsidR="00C008FA" w:rsidRPr="00562C73" w:rsidRDefault="003123EE" w:rsidP="00C008FA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S1 </w:t>
      </w:r>
      <w:r w:rsidR="00C008FA" w:rsidRPr="00562C73">
        <w:rPr>
          <w:rFonts w:cstheme="minorHAnsi"/>
        </w:rPr>
        <w:t>Table. Summary of detection positive minutes (DPM)</w:t>
      </w:r>
      <w:r w:rsidR="003E705B">
        <w:rPr>
          <w:rFonts w:cstheme="minorHAnsi"/>
        </w:rPr>
        <w:t xml:space="preserve"> and total F-POD recorded minutes </w:t>
      </w:r>
      <w:r w:rsidR="00C008FA" w:rsidRPr="00562C73">
        <w:rPr>
          <w:rFonts w:cstheme="minorHAnsi"/>
        </w:rPr>
        <w:t xml:space="preserve">at Tuck Islet between 2020-2022. 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372"/>
        <w:gridCol w:w="1747"/>
        <w:gridCol w:w="2126"/>
        <w:gridCol w:w="1985"/>
        <w:gridCol w:w="2130"/>
      </w:tblGrid>
      <w:tr w:rsidR="00DE2954" w:rsidRPr="00562C73" w14:paraId="42281F64" w14:textId="44281446" w:rsidTr="0052490F">
        <w:trPr>
          <w:trHeight w:val="237"/>
          <w:jc w:val="center"/>
        </w:trPr>
        <w:tc>
          <w:tcPr>
            <w:tcW w:w="13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1A96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Yea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4D0D1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on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BEA7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ocial DP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EF7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Total DPM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509E8EFB" w14:textId="74430492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Total Minutes Record</w:t>
            </w:r>
            <w:r w:rsidR="00F2674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d</w:t>
            </w:r>
          </w:p>
        </w:tc>
      </w:tr>
      <w:tr w:rsidR="00DE2954" w:rsidRPr="00562C73" w14:paraId="608763E2" w14:textId="6B8FCAC4" w:rsidTr="0052490F">
        <w:trPr>
          <w:trHeight w:val="237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0889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0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3501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3AE8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C46D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662BC64" w14:textId="078CC44C" w:rsidR="00DE2954" w:rsidRPr="00562C73" w:rsidRDefault="00C4582A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620</w:t>
            </w:r>
          </w:p>
        </w:tc>
      </w:tr>
      <w:tr w:rsidR="00DE2954" w:rsidRPr="00562C73" w14:paraId="603ED521" w14:textId="08F3450D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D095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CB29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e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8E01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995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7ACAEE1" w14:textId="3B1AC014" w:rsidR="00DE2954" w:rsidRPr="00562C73" w:rsidRDefault="00334813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1760</w:t>
            </w:r>
          </w:p>
        </w:tc>
      </w:tr>
      <w:tr w:rsidR="00DE2954" w:rsidRPr="00562C73" w14:paraId="7D4559AE" w14:textId="10A1C0F7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3F1C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F321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30A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2D4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8746C45" w14:textId="0D3B968D" w:rsidR="00DE2954" w:rsidRPr="00562C73" w:rsidRDefault="008A37B0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0DC50C8D" w14:textId="78BE3A07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5455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1EE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CF4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8939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4C52018" w14:textId="710A27A3" w:rsidR="00DE2954" w:rsidRPr="00562C73" w:rsidRDefault="00502D1D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2</w:t>
            </w:r>
            <w:r w:rsidR="006D0E0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60</w:t>
            </w:r>
          </w:p>
        </w:tc>
      </w:tr>
      <w:tr w:rsidR="00DE2954" w:rsidRPr="00562C73" w14:paraId="3DF716D2" w14:textId="531D1ADF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439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741C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2CDC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FA3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7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E9CB67A" w14:textId="5A613C86" w:rsidR="00DE2954" w:rsidRPr="00562C73" w:rsidRDefault="001D1F31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2571ABE3" w14:textId="3B478CD8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5B2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60A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u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A1B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A20D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3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2F317D4" w14:textId="335ABE8C" w:rsidR="00DE2954" w:rsidRPr="00562C73" w:rsidRDefault="001D1F31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200</w:t>
            </w:r>
          </w:p>
        </w:tc>
      </w:tr>
      <w:tr w:rsidR="00DE2954" w:rsidRPr="00562C73" w14:paraId="4B03BCF5" w14:textId="18EA12AE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E1C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7A78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u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373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23B5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8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6DB4D8A" w14:textId="5BBDE8B7" w:rsidR="00DE2954" w:rsidRPr="00562C73" w:rsidRDefault="00222D47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4EAF3149" w14:textId="660A2685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D38D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AC2D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u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006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72AD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E74A8E4" w14:textId="2397145B" w:rsidR="00DE2954" w:rsidRPr="00562C73" w:rsidRDefault="0038068E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681F5F31" w14:textId="2F41BD13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A093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0630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0A9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9955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7FF4F9B" w14:textId="710EDB5F" w:rsidR="00DE2954" w:rsidRPr="00562C73" w:rsidRDefault="001673CD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200</w:t>
            </w:r>
          </w:p>
        </w:tc>
      </w:tr>
      <w:tr w:rsidR="00DE2954" w:rsidRPr="00562C73" w14:paraId="6D11C9CF" w14:textId="6D25B576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CAD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A2F8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E54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9ED3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9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AAF5D09" w14:textId="11CF357A" w:rsidR="00DE2954" w:rsidRPr="00562C73" w:rsidRDefault="002D52BF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400</w:t>
            </w:r>
          </w:p>
        </w:tc>
      </w:tr>
      <w:tr w:rsidR="00DE2954" w:rsidRPr="00562C73" w14:paraId="2647F5E2" w14:textId="0A8D5258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FD23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1A2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o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4BD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4780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0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A9CABDE" w14:textId="4F6BBF08" w:rsidR="00DE2954" w:rsidRPr="00562C73" w:rsidRDefault="0034116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200</w:t>
            </w:r>
          </w:p>
        </w:tc>
      </w:tr>
      <w:tr w:rsidR="00DE2954" w:rsidRPr="00562C73" w14:paraId="2956FC6B" w14:textId="5A711A91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A6A9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66C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e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C1C6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AED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0151C05" w14:textId="53957FDF" w:rsidR="00DE2954" w:rsidRPr="00562C73" w:rsidRDefault="00A56D12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08778DAB" w14:textId="4507665F" w:rsidTr="0052490F">
        <w:trPr>
          <w:trHeight w:val="229"/>
          <w:jc w:val="center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6306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020 Total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9A1F6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750D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8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B59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006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F2F5D" w14:textId="6644411A" w:rsidR="00DE2954" w:rsidRPr="00562C73" w:rsidRDefault="00AE3A07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E3A0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92540</w:t>
            </w:r>
          </w:p>
        </w:tc>
      </w:tr>
      <w:tr w:rsidR="00DE2954" w:rsidRPr="00562C73" w14:paraId="5BD94654" w14:textId="253F4F2B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9FD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0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A0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33F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69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8CCDD6C" w14:textId="333E6FD0" w:rsidR="00DE2954" w:rsidRPr="00562C73" w:rsidRDefault="009C458E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0368863B" w14:textId="3DC63A7C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F5C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D23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e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C91B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BAFE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8BE854E" w14:textId="592AA259" w:rsidR="00DE2954" w:rsidRPr="00562C73" w:rsidRDefault="00081DCB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0320</w:t>
            </w:r>
          </w:p>
        </w:tc>
      </w:tr>
      <w:tr w:rsidR="00DE2954" w:rsidRPr="00562C73" w14:paraId="26E2502B" w14:textId="284973DF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44B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3FE1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9B8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E043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4EEE9AF" w14:textId="76915367" w:rsidR="00DE2954" w:rsidRPr="00562C73" w:rsidRDefault="00530C0C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4C14AC9F" w14:textId="6CD9EA78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55B1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3980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A0F1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154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F04F15B" w14:textId="2F20F1FA" w:rsidR="00DE2954" w:rsidRPr="00562C73" w:rsidRDefault="00530C0C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200</w:t>
            </w:r>
          </w:p>
        </w:tc>
      </w:tr>
      <w:tr w:rsidR="00DE2954" w:rsidRPr="00562C73" w14:paraId="00D23B6E" w14:textId="417ED8C3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299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CA9E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E8C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5B9C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08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A4E88F5" w14:textId="50017FDB" w:rsidR="00DE2954" w:rsidRPr="00562C73" w:rsidRDefault="000811D7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3C2F9333" w14:textId="7F9CAC7B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909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384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u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88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1A6D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2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891EF02" w14:textId="146F8493" w:rsidR="00DE2954" w:rsidRPr="00562C73" w:rsidRDefault="006609C3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200</w:t>
            </w:r>
          </w:p>
        </w:tc>
      </w:tr>
      <w:tr w:rsidR="00DE2954" w:rsidRPr="00562C73" w14:paraId="7E3D0177" w14:textId="3F9338F8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EFE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669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u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5C4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5306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DFD4CBA" w14:textId="64A61657" w:rsidR="00DE2954" w:rsidRPr="00562C73" w:rsidRDefault="00DF2CCD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280</w:t>
            </w:r>
          </w:p>
        </w:tc>
      </w:tr>
      <w:tr w:rsidR="00DE2954" w:rsidRPr="00562C73" w14:paraId="181FD28E" w14:textId="686C261B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2ED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A44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u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1E26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501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7FEBDEA" w14:textId="68230BA3" w:rsidR="00DE2954" w:rsidRPr="00562C73" w:rsidRDefault="00DF2CCD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4D33EC29" w14:textId="6829599F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969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0FC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9418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40AD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56004C7" w14:textId="2FF1172C" w:rsidR="00DE2954" w:rsidRPr="00562C73" w:rsidRDefault="00576E3C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200</w:t>
            </w:r>
          </w:p>
        </w:tc>
      </w:tr>
      <w:tr w:rsidR="00DE2954" w:rsidRPr="00562C73" w14:paraId="29A6E110" w14:textId="3E19AAEC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CD6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4FC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F54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C3C3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9BEF85F" w14:textId="0FB93772" w:rsidR="00DE2954" w:rsidRPr="00562C73" w:rsidRDefault="00281B76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0260</w:t>
            </w:r>
          </w:p>
        </w:tc>
      </w:tr>
      <w:tr w:rsidR="00DE2954" w:rsidRPr="00562C73" w14:paraId="00447D27" w14:textId="4D4CAFF8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8C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EB10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o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B4A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6F53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2079297" w14:textId="242BC3B0" w:rsidR="00DE2954" w:rsidRPr="00562C73" w:rsidRDefault="005468CE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200</w:t>
            </w:r>
          </w:p>
        </w:tc>
      </w:tr>
      <w:tr w:rsidR="00DE2954" w:rsidRPr="00562C73" w14:paraId="35DA2BED" w14:textId="79F0BA81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E4E8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8AC6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e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A4C6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0769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32FE56B" w14:textId="1315A8C1" w:rsidR="00DE2954" w:rsidRPr="00562C73" w:rsidRDefault="005468CE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1A1FB6A5" w14:textId="575C8C5C" w:rsidTr="0052490F">
        <w:trPr>
          <w:trHeight w:val="229"/>
          <w:jc w:val="center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3E25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021 Total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E2C6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E7E21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1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9744E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550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198AA" w14:textId="7B5D2486" w:rsidR="00DE2954" w:rsidRPr="00562C73" w:rsidRDefault="00876AE2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76A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20860</w:t>
            </w:r>
          </w:p>
        </w:tc>
      </w:tr>
      <w:tr w:rsidR="00DE2954" w:rsidRPr="00562C73" w14:paraId="1552C918" w14:textId="4E6844A5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9768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0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44D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316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AD2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9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11E5B7D" w14:textId="4DEA8D80" w:rsidR="00DE2954" w:rsidRPr="00562C73" w:rsidRDefault="009F12B2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2960</w:t>
            </w:r>
          </w:p>
        </w:tc>
      </w:tr>
      <w:tr w:rsidR="00DE2954" w:rsidRPr="00562C73" w14:paraId="0958BBFE" w14:textId="411747D6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6C19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AE69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e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B5E1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5A5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52BA307" w14:textId="58A1BF28" w:rsidR="00DE2954" w:rsidRPr="00562C73" w:rsidRDefault="00B62253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0320</w:t>
            </w:r>
          </w:p>
        </w:tc>
      </w:tr>
      <w:tr w:rsidR="00DE2954" w:rsidRPr="00562C73" w14:paraId="14F268C4" w14:textId="22AD6F97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ABB5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D9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3E7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464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29EBE08" w14:textId="6C74464A" w:rsidR="00DE2954" w:rsidRPr="00562C73" w:rsidRDefault="00B62253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7F9287BC" w14:textId="5465B591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DF8D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EE7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9863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CE2E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CF370CA" w14:textId="7F0B2506" w:rsidR="00DE2954" w:rsidRPr="00562C73" w:rsidRDefault="00F54FDA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200</w:t>
            </w:r>
          </w:p>
        </w:tc>
      </w:tr>
      <w:tr w:rsidR="00DE2954" w:rsidRPr="00562C73" w14:paraId="08FAA6BF" w14:textId="1E0B10FD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2D03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D5B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978E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DE9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9978CC8" w14:textId="12EF8521" w:rsidR="00DE2954" w:rsidRPr="00562C73" w:rsidRDefault="00F54FDA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460</w:t>
            </w:r>
          </w:p>
        </w:tc>
      </w:tr>
      <w:tr w:rsidR="00DE2954" w:rsidRPr="00562C73" w14:paraId="3A8C816B" w14:textId="2617FB7F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96F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A108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u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69D3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AD28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117F123" w14:textId="79D237B1" w:rsidR="00DE2954" w:rsidRPr="00562C73" w:rsidRDefault="009F0EF7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200</w:t>
            </w:r>
          </w:p>
        </w:tc>
      </w:tr>
      <w:tr w:rsidR="00DE2954" w:rsidRPr="00562C73" w14:paraId="11C8A9D6" w14:textId="6545C5CF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ADF4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971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u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68A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EA1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0C2713D" w14:textId="3D8C97C3" w:rsidR="00DE2954" w:rsidRPr="00562C73" w:rsidRDefault="00F73048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25BEB3DF" w14:textId="06843F1E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27AB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BC69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u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FA90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27CC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8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A7622A4" w14:textId="00ED52E5" w:rsidR="00DE2954" w:rsidRPr="00562C73" w:rsidRDefault="00F73048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42A3E13A" w14:textId="01121A5E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481B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0255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5E8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5CB8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E8A4A63" w14:textId="280AC89E" w:rsidR="00DE2954" w:rsidRPr="00562C73" w:rsidRDefault="00634ABF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200</w:t>
            </w:r>
          </w:p>
        </w:tc>
      </w:tr>
      <w:tr w:rsidR="00DE2954" w:rsidRPr="00562C73" w14:paraId="55A7DE59" w14:textId="6DC859D1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3481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08D0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E62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86A3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A2A9645" w14:textId="3869C977" w:rsidR="00DE2954" w:rsidRPr="00562C73" w:rsidRDefault="008F589F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6280</w:t>
            </w:r>
          </w:p>
        </w:tc>
      </w:tr>
      <w:tr w:rsidR="00DE2954" w:rsidRPr="00562C73" w14:paraId="6E4AEA50" w14:textId="0E419D68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F2F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F5F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o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076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85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6405E06" w14:textId="1D3731DA" w:rsidR="00DE2954" w:rsidRPr="00562C73" w:rsidRDefault="00206D20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3200</w:t>
            </w:r>
          </w:p>
        </w:tc>
      </w:tr>
      <w:tr w:rsidR="00DE2954" w:rsidRPr="00562C73" w14:paraId="0F455F20" w14:textId="1FE596E0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E7D0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EE0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e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753B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1C3F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5D9D941" w14:textId="51AB0098" w:rsidR="00DE2954" w:rsidRPr="00562C73" w:rsidRDefault="008005E6" w:rsidP="00DD7C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4640</w:t>
            </w:r>
          </w:p>
        </w:tc>
      </w:tr>
      <w:tr w:rsidR="00DE2954" w:rsidRPr="00562C73" w14:paraId="36FFF79A" w14:textId="7F78067B" w:rsidTr="0052490F">
        <w:trPr>
          <w:trHeight w:val="229"/>
          <w:jc w:val="center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17F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022 Total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7CB5B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12D82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0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BD110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94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DA401" w14:textId="4E48C99C" w:rsidR="00DE2954" w:rsidRPr="00562C73" w:rsidRDefault="00A918E9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18E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05380</w:t>
            </w:r>
          </w:p>
        </w:tc>
      </w:tr>
      <w:tr w:rsidR="00DE2954" w:rsidRPr="00562C73" w14:paraId="6F00E5D9" w14:textId="26CA3B14" w:rsidTr="0052490F">
        <w:trPr>
          <w:trHeight w:val="229"/>
          <w:jc w:val="center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AAFE8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Grand Tota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0C68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7C34E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1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C52CA" w14:textId="77777777" w:rsidR="00DE2954" w:rsidRPr="00562C73" w:rsidRDefault="00DE2954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62C7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150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9457C" w14:textId="75209171" w:rsidR="00DE2954" w:rsidRPr="00562C73" w:rsidRDefault="0052490F" w:rsidP="00DD7C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52490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18780</w:t>
            </w:r>
          </w:p>
        </w:tc>
      </w:tr>
    </w:tbl>
    <w:p w14:paraId="59514036" w14:textId="77777777" w:rsidR="00CF7A06" w:rsidRDefault="00CF7A06"/>
    <w:sectPr w:rsidR="00CF7A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8FA"/>
    <w:rsid w:val="000811D7"/>
    <w:rsid w:val="00081DCB"/>
    <w:rsid w:val="001673CD"/>
    <w:rsid w:val="001D1F31"/>
    <w:rsid w:val="00206D20"/>
    <w:rsid w:val="00222D47"/>
    <w:rsid w:val="00281B76"/>
    <w:rsid w:val="002D52BF"/>
    <w:rsid w:val="003123EE"/>
    <w:rsid w:val="00334813"/>
    <w:rsid w:val="00341164"/>
    <w:rsid w:val="0038068E"/>
    <w:rsid w:val="003E705B"/>
    <w:rsid w:val="00497459"/>
    <w:rsid w:val="00502D1D"/>
    <w:rsid w:val="0052490F"/>
    <w:rsid w:val="00530C0C"/>
    <w:rsid w:val="005468CE"/>
    <w:rsid w:val="00576E3C"/>
    <w:rsid w:val="00634ABF"/>
    <w:rsid w:val="006609C3"/>
    <w:rsid w:val="006D0E08"/>
    <w:rsid w:val="008005E6"/>
    <w:rsid w:val="00876AE2"/>
    <w:rsid w:val="008A37B0"/>
    <w:rsid w:val="008F589F"/>
    <w:rsid w:val="009C458E"/>
    <w:rsid w:val="009F0EF7"/>
    <w:rsid w:val="009F12B2"/>
    <w:rsid w:val="00A56D12"/>
    <w:rsid w:val="00A918E9"/>
    <w:rsid w:val="00AE3A07"/>
    <w:rsid w:val="00B62253"/>
    <w:rsid w:val="00C008FA"/>
    <w:rsid w:val="00C4582A"/>
    <w:rsid w:val="00CF7A06"/>
    <w:rsid w:val="00DE2954"/>
    <w:rsid w:val="00DF2CCD"/>
    <w:rsid w:val="00E10915"/>
    <w:rsid w:val="00E30078"/>
    <w:rsid w:val="00F26740"/>
    <w:rsid w:val="00F54FDA"/>
    <w:rsid w:val="00F7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8450D"/>
  <w15:chartTrackingRefBased/>
  <w15:docId w15:val="{C4E165BE-BF98-4198-AC9D-425341A3A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14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91F97E9165E749A186097A86D120A8" ma:contentTypeVersion="20" ma:contentTypeDescription="Create a new document." ma:contentTypeScope="" ma:versionID="012c5e20e3827bb8c9d3eb921b0a6055">
  <xsd:schema xmlns:xsd="http://www.w3.org/2001/XMLSchema" xmlns:xs="http://www.w3.org/2001/XMLSchema" xmlns:p="http://schemas.microsoft.com/office/2006/metadata/properties" xmlns:ns1="http://schemas.microsoft.com/sharepoint/v3" xmlns:ns2="fa3477c3-c724-40e3-9b19-34a0f1353469" xmlns:ns3="06666359-d293-4a87-ae3b-7a0a47a36ac7" targetNamespace="http://schemas.microsoft.com/office/2006/metadata/properties" ma:root="true" ma:fieldsID="59ff26ca992762169382aaf768a17e28" ns1:_="" ns2:_="" ns3:_="">
    <xsd:import namespace="http://schemas.microsoft.com/sharepoint/v3"/>
    <xsd:import namespace="fa3477c3-c724-40e3-9b19-34a0f1353469"/>
    <xsd:import namespace="06666359-d293-4a87-ae3b-7a0a47a36a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477c3-c724-40e3-9b19-34a0f13534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1b1dfbad-1af5-4993-808a-e4866a98cd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666359-d293-4a87-ae3b-7a0a47a36ac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1dd9d482-99c6-4f2b-9ad1-0928ea5f6a1f}" ma:internalName="TaxCatchAll" ma:showField="CatchAllData" ma:web="06666359-d293-4a87-ae3b-7a0a47a36a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fa3477c3-c724-40e3-9b19-34a0f1353469">
      <Terms xmlns="http://schemas.microsoft.com/office/infopath/2007/PartnerControls"/>
    </lcf76f155ced4ddcb4097134ff3c332f>
    <_ip_UnifiedCompliancePolicyProperties xmlns="http://schemas.microsoft.com/sharepoint/v3" xsi:nil="true"/>
    <TaxCatchAll xmlns="06666359-d293-4a87-ae3b-7a0a47a36ac7" xsi:nil="true"/>
  </documentManagement>
</p:properties>
</file>

<file path=customXml/itemProps1.xml><?xml version="1.0" encoding="utf-8"?>
<ds:datastoreItem xmlns:ds="http://schemas.openxmlformats.org/officeDocument/2006/customXml" ds:itemID="{56A1138A-98B3-4373-8DC5-27D278C421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a3477c3-c724-40e3-9b19-34a0f1353469"/>
    <ds:schemaRef ds:uri="06666359-d293-4a87-ae3b-7a0a47a36a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644BBD-B55A-4443-86C7-AA3D579DB3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6E41B8-73D7-4381-A80B-79445F71E254}">
  <ds:schemaRefs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schemas.microsoft.com/sharepoint/v3"/>
    <ds:schemaRef ds:uri="http://www.w3.org/XML/1998/namespace"/>
    <ds:schemaRef ds:uri="http://purl.org/dc/elements/1.1/"/>
    <ds:schemaRef ds:uri="http://schemas.microsoft.com/office/infopath/2007/PartnerControls"/>
    <ds:schemaRef ds:uri="fa3477c3-c724-40e3-9b19-34a0f1353469"/>
    <ds:schemaRef ds:uri="06666359-d293-4a87-ae3b-7a0a47a36ac7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igneault</dc:creator>
  <cp:keywords/>
  <dc:description/>
  <cp:lastModifiedBy>Amy Migneault</cp:lastModifiedBy>
  <cp:revision>2</cp:revision>
  <dcterms:created xsi:type="dcterms:W3CDTF">2024-09-12T20:53:00Z</dcterms:created>
  <dcterms:modified xsi:type="dcterms:W3CDTF">2024-09-12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91F97E9165E749A186097A86D120A8</vt:lpwstr>
  </property>
  <property fmtid="{D5CDD505-2E9C-101B-9397-08002B2CF9AE}" pid="3" name="MSIP_Label_4621c2a6-1cc4-4872-943b-73c76ae7ed13_Enabled">
    <vt:lpwstr>true</vt:lpwstr>
  </property>
  <property fmtid="{D5CDD505-2E9C-101B-9397-08002B2CF9AE}" pid="4" name="MSIP_Label_4621c2a6-1cc4-4872-943b-73c76ae7ed13_SetDate">
    <vt:lpwstr>2024-04-17T22:18:15Z</vt:lpwstr>
  </property>
  <property fmtid="{D5CDD505-2E9C-101B-9397-08002B2CF9AE}" pid="5" name="MSIP_Label_4621c2a6-1cc4-4872-943b-73c76ae7ed13_Method">
    <vt:lpwstr>Standard</vt:lpwstr>
  </property>
  <property fmtid="{D5CDD505-2E9C-101B-9397-08002B2CF9AE}" pid="6" name="MSIP_Label_4621c2a6-1cc4-4872-943b-73c76ae7ed13_Name">
    <vt:lpwstr>defa4170-0d19-0005-0004-bc88714345d2</vt:lpwstr>
  </property>
  <property fmtid="{D5CDD505-2E9C-101B-9397-08002B2CF9AE}" pid="7" name="MSIP_Label_4621c2a6-1cc4-4872-943b-73c76ae7ed13_SiteId">
    <vt:lpwstr>69950eb0-a83a-4aaa-99f2-6aca55abe096</vt:lpwstr>
  </property>
  <property fmtid="{D5CDD505-2E9C-101B-9397-08002B2CF9AE}" pid="8" name="MSIP_Label_4621c2a6-1cc4-4872-943b-73c76ae7ed13_ActionId">
    <vt:lpwstr>85353df2-a09d-40ed-9044-d00936af5958</vt:lpwstr>
  </property>
  <property fmtid="{D5CDD505-2E9C-101B-9397-08002B2CF9AE}" pid="9" name="MSIP_Label_4621c2a6-1cc4-4872-943b-73c76ae7ed13_ContentBits">
    <vt:lpwstr>0</vt:lpwstr>
  </property>
  <property fmtid="{D5CDD505-2E9C-101B-9397-08002B2CF9AE}" pid="10" name="MediaServiceImageTags">
    <vt:lpwstr/>
  </property>
</Properties>
</file>